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A9418" w14:textId="561A4F59" w:rsidR="06DCAF4B" w:rsidRDefault="009B5817" w:rsidP="3EF89128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3</w:t>
      </w:r>
      <w:r w:rsidR="06DCAF4B" w:rsidRPr="3EF8912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5C520270" w:rsidRPr="3EF8912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. </w:t>
      </w:r>
      <w:r w:rsidR="5C520270" w:rsidRPr="3EF89128">
        <w:rPr>
          <w:rFonts w:ascii="Times New Roman" w:eastAsia="Times New Roman" w:hAnsi="Times New Roman" w:cs="Times New Roman"/>
          <w:color w:val="000000" w:themeColor="text1"/>
        </w:rPr>
        <w:t xml:space="preserve">Results of outlier sensitivity analysis 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5"/>
        <w:gridCol w:w="1890"/>
        <w:gridCol w:w="2085"/>
        <w:gridCol w:w="1935"/>
        <w:gridCol w:w="1875"/>
      </w:tblGrid>
      <w:tr w:rsidR="3EF89128" w14:paraId="7A3B4EF0" w14:textId="77777777" w:rsidTr="3EF89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DEC1719" w14:textId="66CF1074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riable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239E642" w14:textId="18118E12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l 1 </w:t>
            </w:r>
          </w:p>
          <w:p w14:paraId="0916CF9F" w14:textId="106A4602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 (95% CI) </w:t>
            </w:r>
          </w:p>
          <w:p w14:paraId="409F1234" w14:textId="3B835ACC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A68BE36" w14:textId="30EF6907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l 2 </w:t>
            </w:r>
          </w:p>
          <w:p w14:paraId="7CE1ABF8" w14:textId="0F6D2B58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 (95% CI) </w:t>
            </w:r>
          </w:p>
          <w:p w14:paraId="147BA873" w14:textId="077FC7CC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EF780A8" w14:textId="381F0EE4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>Model 3</w:t>
            </w:r>
          </w:p>
          <w:p w14:paraId="45799D2D" w14:textId="43DDAA33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 (95% CI) </w:t>
            </w:r>
          </w:p>
          <w:p w14:paraId="05642730" w14:textId="3C2E146F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A81773A" w14:textId="697CAD45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iginal model </w:t>
            </w:r>
          </w:p>
          <w:p w14:paraId="69DE8DE9" w14:textId="78DF476B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 (95% CI) </w:t>
            </w:r>
          </w:p>
          <w:p w14:paraId="7A586E8B" w14:textId="1F8A8EB5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3EF89128" w14:paraId="45D3ED0D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57DB45D" w14:textId="7C09E6C1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rformance expectancy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C8E8FF2" w14:textId="4654999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E979DE4" w14:textId="69888F53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C5EA16B" w14:textId="754B0889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9BAA828" w14:textId="5A665277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3EF89128" w14:paraId="623B65BB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538FDB" w14:textId="6CB12D58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atient is new to PCC (Reference: No)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FBFC6E" w14:textId="666EBEB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410** </w:t>
            </w:r>
          </w:p>
          <w:p w14:paraId="79E83D08" w14:textId="5CE309BF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662, -0.00158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05C2BA" w14:textId="1D73EEE8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375*** </w:t>
            </w:r>
          </w:p>
          <w:p w14:paraId="6F6D1A04" w14:textId="61175B32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592, -0.00158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3EF6A5" w14:textId="57C188C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387*** </w:t>
            </w:r>
          </w:p>
          <w:p w14:paraId="6FF6359F" w14:textId="68DFBD39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617, -0.00157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4D8696" w14:textId="7433459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419***  </w:t>
            </w:r>
          </w:p>
          <w:p w14:paraId="488109A3" w14:textId="004A87B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193, 0.00645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3A4E613B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E0F0523" w14:textId="52EFAEF1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hronic p</w:t>
            </w: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in diagnosis attached to encounter (Reference: No)</w:t>
            </w: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9B51AB0" w14:textId="417DDF14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4095*** </w:t>
            </w:r>
          </w:p>
          <w:p w14:paraId="7684B089" w14:textId="7F22832A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3088, 0.05102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B35DE49" w14:textId="6C131C7C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1975*** </w:t>
            </w:r>
          </w:p>
          <w:p w14:paraId="720D6E2E" w14:textId="52CB174D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1489, 0.02460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1243BBE" w14:textId="46B5B49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1927*** </w:t>
            </w:r>
          </w:p>
          <w:p w14:paraId="56323FF9" w14:textId="515136D2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1430, 0.02424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98B16FC" w14:textId="7221F482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3476***  </w:t>
            </w:r>
          </w:p>
          <w:p w14:paraId="45F03705" w14:textId="47DC1F07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2621, 0.04331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6D386A6A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C0EE1E" w14:textId="3B5B9631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atient is prescribed LTOT (Reference: No)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228E2B" w14:textId="57FD1843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5237*** </w:t>
            </w:r>
          </w:p>
          <w:p w14:paraId="4CD420C6" w14:textId="3730485C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3974, 0.06500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FC7134" w14:textId="0B57C74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5641*** </w:t>
            </w:r>
          </w:p>
          <w:p w14:paraId="1706805B" w14:textId="56BF5E2F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4328, 0.06954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D15BD0" w14:textId="1D6B3960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615*** </w:t>
            </w:r>
          </w:p>
          <w:p w14:paraId="5DF9A5D4" w14:textId="192F439B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4699, 0.07601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FB9372" w14:textId="486B2D1D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4701***  </w:t>
            </w:r>
          </w:p>
          <w:p w14:paraId="322F346F" w14:textId="65BD5A9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565, 0.05837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6748E960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F052C33" w14:textId="25339AC9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ffort expectancy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1CC0681" w14:textId="39274C8A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7553F08" w14:textId="60B74C5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23499DB" w14:textId="42F8E63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4826896" w14:textId="00E18887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3EF89128" w14:paraId="40CABA95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244A2D" w14:textId="3E17E851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CC previous OneSheet uses 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6AA81E" w14:textId="10F07D9E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36 </w:t>
            </w:r>
          </w:p>
          <w:p w14:paraId="184ADDAE" w14:textId="08C830E8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00, 0.00072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0F4AF7" w14:textId="0D1B05D3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08 </w:t>
            </w:r>
          </w:p>
          <w:p w14:paraId="47F9C243" w14:textId="5CE9D972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23, 0.00040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FC4F60" w14:textId="1049E709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14 </w:t>
            </w:r>
          </w:p>
          <w:p w14:paraId="38D8CD13" w14:textId="18C17DF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20, 0.00048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9537C8" w14:textId="1030071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30  </w:t>
            </w:r>
          </w:p>
          <w:p w14:paraId="73A31124" w14:textId="09904049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004, 0.00064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08490B60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2C135DE" w14:textId="0B76A773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CC Characteristics 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786C0CCE" w14:textId="2765AED4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1C3FABC" w14:textId="40DFFC33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12A3FD6" w14:textId="23BC5B68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C4846B7" w14:textId="36A2B8FD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3EF89128" w14:paraId="7C6D2169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FB3C45" w14:textId="7000B3C7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Years in practice 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01062D" w14:textId="77FEA5C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95*** </w:t>
            </w:r>
          </w:p>
          <w:p w14:paraId="397B923F" w14:textId="0BFD8FCE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0081, 0.00110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FF1040" w14:textId="56DE55E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44*** </w:t>
            </w:r>
          </w:p>
          <w:p w14:paraId="57D09F1C" w14:textId="02D1AB8B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0030, 0.00059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FAC23E" w14:textId="75CC2968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50*** </w:t>
            </w:r>
          </w:p>
          <w:p w14:paraId="698AD58E" w14:textId="45D9F4AA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0.00034, 0.00066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887DB4" w14:textId="07904938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82***  </w:t>
            </w:r>
          </w:p>
          <w:p w14:paraId="498102BD" w14:textId="5EBFD984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045, 0.00119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59B5A55B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4277925C" w14:textId="4E5E5E56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Male (Reference: female) 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7C98F48D" w14:textId="41C54C63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557*** </w:t>
            </w:r>
          </w:p>
          <w:p w14:paraId="586720E8" w14:textId="74026D58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787, -0.00323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4A11DA44" w14:textId="2780D4EB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625** </w:t>
            </w:r>
          </w:p>
          <w:p w14:paraId="1B07231B" w14:textId="6AE905ED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848, -0.00402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9CAE6CA" w14:textId="7EC40E9F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576*** </w:t>
            </w:r>
          </w:p>
          <w:p w14:paraId="480AB6A8" w14:textId="3BF9FCDB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784, -0.00368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7D1BA6C" w14:textId="74C0F4B3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414  </w:t>
            </w:r>
          </w:p>
          <w:p w14:paraId="200912AA" w14:textId="72875078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1103, 0.00274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4F4911D5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DAC511" w14:textId="37402D50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Testing for moderation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7F4374" w14:textId="349F34E6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4AC7EC" w14:textId="158115E9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EC6ED2" w14:textId="1CFB861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9CC57F" w14:textId="5A2DAA62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3EF89128" w14:paraId="35123748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81174B6" w14:textId="333E4E12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atient is new to PCC* Years in practice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46F8FD38" w14:textId="3BE773B8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02 </w:t>
            </w:r>
          </w:p>
          <w:p w14:paraId="3001B172" w14:textId="0C8E9C19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35, 0.00040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4E07FB61" w14:textId="5088A491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0 </w:t>
            </w:r>
          </w:p>
          <w:p w14:paraId="76A67F1D" w14:textId="6FFA8752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36, 0.00036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6AAE761" w14:textId="707ED98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00 </w:t>
            </w:r>
          </w:p>
          <w:p w14:paraId="1C3D5E28" w14:textId="4023CB1E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38, 0.00039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79A55A9" w14:textId="10D1A6A2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5  </w:t>
            </w:r>
          </w:p>
          <w:p w14:paraId="489AEBB4" w14:textId="61CA5AD6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040, -0.00030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4D01FE6F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70586E" w14:textId="20F8C947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hronic p</w:t>
            </w: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in diagnosis attached to encounter*Years in practice</w:t>
            </w: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1A56EB" w14:textId="011D6194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44*** </w:t>
            </w:r>
          </w:p>
          <w:p w14:paraId="4A24E7C2" w14:textId="164E67A3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57, -0.00031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6324D1" w14:textId="1F28603F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11 </w:t>
            </w:r>
          </w:p>
          <w:p w14:paraId="30AEF107" w14:textId="5E465756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23, 0.00001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0D3478" w14:textId="345BF1F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10 </w:t>
            </w:r>
          </w:p>
          <w:p w14:paraId="6283EE3A" w14:textId="1B8643C6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23, 0.00003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9A08BD" w14:textId="3DFA914E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34***  </w:t>
            </w:r>
          </w:p>
          <w:p w14:paraId="036D64B5" w14:textId="23D25160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046, -0.00022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413F0B72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7AA0582C" w14:textId="06D4C8DB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atient is prescribed LTOT*Years in practice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858BEA6" w14:textId="5E1B916A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38*** </w:t>
            </w:r>
          </w:p>
          <w:p w14:paraId="64A5B24A" w14:textId="6BF02161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51, -0.00026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EF0FAA7" w14:textId="7C035017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39*** </w:t>
            </w:r>
          </w:p>
          <w:p w14:paraId="6C45F80E" w14:textId="47E72A18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52, -0.00028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717B0DC" w14:textId="19BC5217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45*** </w:t>
            </w:r>
          </w:p>
          <w:p w14:paraId="1A7A95D4" w14:textId="716C7149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58, -0.00033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FE014A1" w14:textId="2FF33C67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31***  </w:t>
            </w:r>
          </w:p>
          <w:p w14:paraId="3264C8CC" w14:textId="0466ADB8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043, -0.00019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073D6D16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AC1ED9" w14:textId="4758BA82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CC previous OneSheet uses*Years in practice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8422A4" w14:textId="3FF949B2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3* </w:t>
            </w:r>
          </w:p>
          <w:p w14:paraId="6B75121D" w14:textId="5B1814F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05, -0.00000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821172" w14:textId="4AE93531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1 </w:t>
            </w:r>
          </w:p>
          <w:p w14:paraId="2959CCC6" w14:textId="526B13F1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03, 0.00001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62F304" w14:textId="6B98E5FD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1 </w:t>
            </w:r>
          </w:p>
          <w:p w14:paraId="5602CBBF" w14:textId="1A2EF6F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03, 0.00001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EA1572" w14:textId="0CBF7EEF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2*  </w:t>
            </w:r>
          </w:p>
          <w:p w14:paraId="515898C0" w14:textId="48021AA4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004, -0.00000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1175D1AF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614CE5C" w14:textId="01359304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atient is new to PCC*Gender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92649E1" w14:textId="3D8F52B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237 </w:t>
            </w:r>
          </w:p>
          <w:p w14:paraId="3B6CEA79" w14:textId="0BFE662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921, 0.01393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9993D2D" w14:textId="117079E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589 </w:t>
            </w:r>
          </w:p>
          <w:p w14:paraId="765EDB37" w14:textId="7FD3240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959, 0.02138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FD01269" w14:textId="2613B3C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547 </w:t>
            </w:r>
          </w:p>
          <w:p w14:paraId="31EE07E4" w14:textId="05BC7DA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946, 0.02039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F7361A6" w14:textId="5EDE412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298  </w:t>
            </w:r>
          </w:p>
          <w:p w14:paraId="5CA57640" w14:textId="7C60F522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984, 0.00388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3AC40159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3E962DA" w14:textId="1D106AE7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hronic p</w:t>
            </w: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in diagnosis attached to encounter* Gender</w:t>
            </w: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E967C6" w14:textId="59E396C1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419*** </w:t>
            </w:r>
          </w:p>
          <w:p w14:paraId="63D52FBC" w14:textId="081F928A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582, -0.00256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DF3953" w14:textId="5873E1F0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278** </w:t>
            </w:r>
          </w:p>
          <w:p w14:paraId="7E5DE863" w14:textId="54F8659A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483, -0.00073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FA622C" w14:textId="6FB316CF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249* </w:t>
            </w:r>
          </w:p>
          <w:p w14:paraId="59D23466" w14:textId="10C5940A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479, -0.00020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C35C5D" w14:textId="664B91D6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375***  </w:t>
            </w:r>
          </w:p>
          <w:p w14:paraId="1D0DE33C" w14:textId="0C3919CB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550, -0.00201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1F9DCF69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DBDDB21" w14:textId="566B2107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atient is prescribed LTOT* Gender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7ED7FB27" w14:textId="781B3FCA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350*** </w:t>
            </w:r>
          </w:p>
          <w:p w14:paraId="21CB3FCA" w14:textId="53D8452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526, -0.00175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0D03187" w14:textId="43CA22F2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416*** </w:t>
            </w:r>
          </w:p>
          <w:p w14:paraId="10455D32" w14:textId="57390BCB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-0.00558, 0.00274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8FB1CB1" w14:textId="6270B00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468*** </w:t>
            </w:r>
          </w:p>
          <w:p w14:paraId="34650762" w14:textId="75B0F8AB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510, -0.00336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0B376B4" w14:textId="2E3DB087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281**  </w:t>
            </w:r>
          </w:p>
          <w:p w14:paraId="1AA9F85B" w14:textId="550F3E0B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475, -0.00087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13F59F6E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5D7850" w14:textId="714B0FC4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PCC previous OneSheet uses* Gender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7A9833" w14:textId="6B68293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7 </w:t>
            </w:r>
          </w:p>
          <w:p w14:paraId="55E462ED" w14:textId="42D4895F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55, 0.00040) 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56495E" w14:textId="39450C21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0005 </w:t>
            </w:r>
          </w:p>
          <w:p w14:paraId="51B3B731" w14:textId="4DE993CD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-0.00047, 0.00057) 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CB73AF" w14:textId="21C24639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5 </w:t>
            </w:r>
          </w:p>
          <w:p w14:paraId="42E79D41" w14:textId="3CD73B89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-0.00060, 0.00050) 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EEFC11" w14:textId="37A189B0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0.00004  </w:t>
            </w:r>
          </w:p>
          <w:p w14:paraId="22FDAD74" w14:textId="22D06AE6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0052, 0.00043)  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EF89128" w14:paraId="05FDE114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1CDD25F" w14:textId="0E3E71D8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E63E2A6" w14:textId="078A7E46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>139,851</w:t>
            </w:r>
          </w:p>
        </w:tc>
        <w:tc>
          <w:tcPr>
            <w:tcW w:w="208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9B90800" w14:textId="3D99F14C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>144,765</w:t>
            </w:r>
          </w:p>
        </w:tc>
        <w:tc>
          <w:tcPr>
            <w:tcW w:w="19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788C663C" w14:textId="1DE53ED9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>139,105</w:t>
            </w:r>
          </w:p>
        </w:tc>
        <w:tc>
          <w:tcPr>
            <w:tcW w:w="187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81A0CB6" w14:textId="3C3FF38F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EF8912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5,511 </w:t>
            </w:r>
          </w:p>
        </w:tc>
      </w:tr>
    </w:tbl>
    <w:p w14:paraId="25763C41" w14:textId="1E4F1B3E" w:rsidR="209D5C19" w:rsidRDefault="209D5C19" w:rsidP="3EF89128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3EF8912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ote: Marginal effects derived from the mfx package in R. The mfx package provides the overall marginal effect for interaction terms. Model 1 excluded the PCC with 38 years in practice, Model 2 excluded the PCC with 42 years in practice, and Model 3 excluded both PCCs. ME – Marginal effect; CI – Confidence interval; PCC – primary care clinician, LTOT – long-term opioid therapy; *p&lt;0.05, **p&lt;0.01, ***p&lt;0.001</w:t>
      </w:r>
    </w:p>
    <w:sectPr w:rsidR="209D5C1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7D87E" w14:textId="77777777" w:rsidR="009472CA" w:rsidRDefault="009472CA">
      <w:pPr>
        <w:spacing w:after="0" w:line="240" w:lineRule="auto"/>
      </w:pPr>
      <w:r>
        <w:separator/>
      </w:r>
    </w:p>
  </w:endnote>
  <w:endnote w:type="continuationSeparator" w:id="0">
    <w:p w14:paraId="67F69E99" w14:textId="77777777" w:rsidR="009472CA" w:rsidRDefault="00947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EF89128" w14:paraId="43045718" w14:textId="77777777" w:rsidTr="3EF89128">
      <w:trPr>
        <w:trHeight w:val="300"/>
      </w:trPr>
      <w:tc>
        <w:tcPr>
          <w:tcW w:w="3120" w:type="dxa"/>
        </w:tcPr>
        <w:p w14:paraId="01CB11AA" w14:textId="527F3F21" w:rsidR="3EF89128" w:rsidRDefault="3EF89128" w:rsidP="3EF89128">
          <w:pPr>
            <w:pStyle w:val="Header"/>
            <w:ind w:left="-115"/>
          </w:pPr>
        </w:p>
      </w:tc>
      <w:tc>
        <w:tcPr>
          <w:tcW w:w="3120" w:type="dxa"/>
        </w:tcPr>
        <w:p w14:paraId="05FB8E8A" w14:textId="27F89C63" w:rsidR="3EF89128" w:rsidRDefault="3EF89128" w:rsidP="3EF89128">
          <w:pPr>
            <w:pStyle w:val="Header"/>
            <w:jc w:val="center"/>
          </w:pPr>
        </w:p>
      </w:tc>
      <w:tc>
        <w:tcPr>
          <w:tcW w:w="3120" w:type="dxa"/>
        </w:tcPr>
        <w:p w14:paraId="6DFC76E7" w14:textId="03D57FAF" w:rsidR="3EF89128" w:rsidRDefault="3EF89128" w:rsidP="3EF89128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60557">
            <w:rPr>
              <w:noProof/>
            </w:rPr>
            <w:t>1</w:t>
          </w:r>
          <w:r>
            <w:fldChar w:fldCharType="end"/>
          </w:r>
        </w:p>
      </w:tc>
    </w:tr>
  </w:tbl>
  <w:p w14:paraId="41E346B3" w14:textId="116F6CA0" w:rsidR="3EF89128" w:rsidRDefault="3EF89128" w:rsidP="3EF891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4919E" w14:textId="77777777" w:rsidR="009472CA" w:rsidRDefault="009472CA">
      <w:pPr>
        <w:spacing w:after="0" w:line="240" w:lineRule="auto"/>
      </w:pPr>
      <w:r>
        <w:separator/>
      </w:r>
    </w:p>
  </w:footnote>
  <w:footnote w:type="continuationSeparator" w:id="0">
    <w:p w14:paraId="2E858D0C" w14:textId="77777777" w:rsidR="009472CA" w:rsidRDefault="009472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EF89128" w14:paraId="56075A68" w14:textId="77777777" w:rsidTr="3EF89128">
      <w:trPr>
        <w:trHeight w:val="300"/>
      </w:trPr>
      <w:tc>
        <w:tcPr>
          <w:tcW w:w="3120" w:type="dxa"/>
        </w:tcPr>
        <w:p w14:paraId="17BF8E08" w14:textId="33104CE5" w:rsidR="3EF89128" w:rsidRDefault="3EF89128" w:rsidP="3EF89128">
          <w:pPr>
            <w:pStyle w:val="Header"/>
            <w:ind w:left="-115"/>
          </w:pPr>
        </w:p>
      </w:tc>
      <w:tc>
        <w:tcPr>
          <w:tcW w:w="3120" w:type="dxa"/>
        </w:tcPr>
        <w:p w14:paraId="04F35A5E" w14:textId="054CBF32" w:rsidR="3EF89128" w:rsidRDefault="3EF89128" w:rsidP="3EF89128">
          <w:pPr>
            <w:pStyle w:val="Header"/>
            <w:jc w:val="center"/>
          </w:pPr>
        </w:p>
      </w:tc>
      <w:tc>
        <w:tcPr>
          <w:tcW w:w="3120" w:type="dxa"/>
        </w:tcPr>
        <w:p w14:paraId="014772FC" w14:textId="4F93746E" w:rsidR="3EF89128" w:rsidRDefault="3EF89128" w:rsidP="3EF89128">
          <w:pPr>
            <w:pStyle w:val="Header"/>
            <w:ind w:right="-115"/>
            <w:jc w:val="right"/>
          </w:pPr>
        </w:p>
      </w:tc>
    </w:tr>
  </w:tbl>
  <w:p w14:paraId="78AD56C4" w14:textId="593CF3E9" w:rsidR="3EF89128" w:rsidRDefault="3EF89128" w:rsidP="3EF891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9E18"/>
    <w:multiLevelType w:val="hybridMultilevel"/>
    <w:tmpl w:val="CB90F8F0"/>
    <w:lvl w:ilvl="0" w:tplc="A43E7F8A">
      <w:start w:val="1"/>
      <w:numFmt w:val="upperLetter"/>
      <w:lvlText w:val="%1."/>
      <w:lvlJc w:val="left"/>
      <w:pPr>
        <w:ind w:left="1800" w:hanging="360"/>
      </w:pPr>
      <w:rPr>
        <w:rFonts w:ascii="Times New Roman" w:hAnsi="Times New Roman" w:hint="default"/>
      </w:rPr>
    </w:lvl>
    <w:lvl w:ilvl="1" w:tplc="34364CF6">
      <w:start w:val="1"/>
      <w:numFmt w:val="lowerLetter"/>
      <w:lvlText w:val="%2."/>
      <w:lvlJc w:val="left"/>
      <w:pPr>
        <w:ind w:left="1440" w:hanging="360"/>
      </w:pPr>
    </w:lvl>
    <w:lvl w:ilvl="2" w:tplc="018CD86E">
      <w:start w:val="1"/>
      <w:numFmt w:val="lowerRoman"/>
      <w:lvlText w:val="%3."/>
      <w:lvlJc w:val="right"/>
      <w:pPr>
        <w:ind w:left="2160" w:hanging="180"/>
      </w:pPr>
    </w:lvl>
    <w:lvl w:ilvl="3" w:tplc="773830B8">
      <w:start w:val="1"/>
      <w:numFmt w:val="decimal"/>
      <w:lvlText w:val="%4."/>
      <w:lvlJc w:val="left"/>
      <w:pPr>
        <w:ind w:left="2880" w:hanging="360"/>
      </w:pPr>
    </w:lvl>
    <w:lvl w:ilvl="4" w:tplc="764E3214">
      <w:start w:val="1"/>
      <w:numFmt w:val="lowerLetter"/>
      <w:lvlText w:val="%5."/>
      <w:lvlJc w:val="left"/>
      <w:pPr>
        <w:ind w:left="3600" w:hanging="360"/>
      </w:pPr>
    </w:lvl>
    <w:lvl w:ilvl="5" w:tplc="9D0EC046">
      <w:start w:val="1"/>
      <w:numFmt w:val="lowerRoman"/>
      <w:lvlText w:val="%6."/>
      <w:lvlJc w:val="right"/>
      <w:pPr>
        <w:ind w:left="4320" w:hanging="180"/>
      </w:pPr>
    </w:lvl>
    <w:lvl w:ilvl="6" w:tplc="CE9CE9B0">
      <w:start w:val="1"/>
      <w:numFmt w:val="decimal"/>
      <w:lvlText w:val="%7."/>
      <w:lvlJc w:val="left"/>
      <w:pPr>
        <w:ind w:left="5040" w:hanging="360"/>
      </w:pPr>
    </w:lvl>
    <w:lvl w:ilvl="7" w:tplc="9CCEF882">
      <w:start w:val="1"/>
      <w:numFmt w:val="lowerLetter"/>
      <w:lvlText w:val="%8."/>
      <w:lvlJc w:val="left"/>
      <w:pPr>
        <w:ind w:left="5760" w:hanging="360"/>
      </w:pPr>
    </w:lvl>
    <w:lvl w:ilvl="8" w:tplc="2032867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992236"/>
    <w:multiLevelType w:val="hybridMultilevel"/>
    <w:tmpl w:val="E7B0EFF6"/>
    <w:lvl w:ilvl="0" w:tplc="306AB05C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</w:rPr>
    </w:lvl>
    <w:lvl w:ilvl="1" w:tplc="365A6FE4">
      <w:start w:val="1"/>
      <w:numFmt w:val="lowerLetter"/>
      <w:lvlText w:val="%2."/>
      <w:lvlJc w:val="left"/>
      <w:pPr>
        <w:ind w:left="1440" w:hanging="360"/>
      </w:pPr>
    </w:lvl>
    <w:lvl w:ilvl="2" w:tplc="FA1A6636">
      <w:start w:val="1"/>
      <w:numFmt w:val="lowerRoman"/>
      <w:lvlText w:val="%3."/>
      <w:lvlJc w:val="right"/>
      <w:pPr>
        <w:ind w:left="2160" w:hanging="180"/>
      </w:pPr>
    </w:lvl>
    <w:lvl w:ilvl="3" w:tplc="8C5070C4">
      <w:start w:val="1"/>
      <w:numFmt w:val="decimal"/>
      <w:lvlText w:val="%4."/>
      <w:lvlJc w:val="left"/>
      <w:pPr>
        <w:ind w:left="2880" w:hanging="360"/>
      </w:pPr>
    </w:lvl>
    <w:lvl w:ilvl="4" w:tplc="9034995E">
      <w:start w:val="1"/>
      <w:numFmt w:val="lowerLetter"/>
      <w:lvlText w:val="%5."/>
      <w:lvlJc w:val="left"/>
      <w:pPr>
        <w:ind w:left="3600" w:hanging="360"/>
      </w:pPr>
    </w:lvl>
    <w:lvl w:ilvl="5" w:tplc="23CE21DC">
      <w:start w:val="1"/>
      <w:numFmt w:val="lowerRoman"/>
      <w:lvlText w:val="%6."/>
      <w:lvlJc w:val="right"/>
      <w:pPr>
        <w:ind w:left="4320" w:hanging="180"/>
      </w:pPr>
    </w:lvl>
    <w:lvl w:ilvl="6" w:tplc="5EDE0668">
      <w:start w:val="1"/>
      <w:numFmt w:val="decimal"/>
      <w:lvlText w:val="%7."/>
      <w:lvlJc w:val="left"/>
      <w:pPr>
        <w:ind w:left="5040" w:hanging="360"/>
      </w:pPr>
    </w:lvl>
    <w:lvl w:ilvl="7" w:tplc="032C286C">
      <w:start w:val="1"/>
      <w:numFmt w:val="lowerLetter"/>
      <w:lvlText w:val="%8."/>
      <w:lvlJc w:val="left"/>
      <w:pPr>
        <w:ind w:left="5760" w:hanging="360"/>
      </w:pPr>
    </w:lvl>
    <w:lvl w:ilvl="8" w:tplc="44C25D0A">
      <w:start w:val="1"/>
      <w:numFmt w:val="lowerRoman"/>
      <w:lvlText w:val="%9."/>
      <w:lvlJc w:val="right"/>
      <w:pPr>
        <w:ind w:left="6480" w:hanging="180"/>
      </w:pPr>
    </w:lvl>
  </w:abstractNum>
  <w:num w:numId="1" w16cid:durableId="1199783203">
    <w:abstractNumId w:val="0"/>
  </w:num>
  <w:num w:numId="2" w16cid:durableId="436217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690A8D9"/>
    <w:rsid w:val="00067BCE"/>
    <w:rsid w:val="00160557"/>
    <w:rsid w:val="002939A9"/>
    <w:rsid w:val="00491AA5"/>
    <w:rsid w:val="0082295F"/>
    <w:rsid w:val="008C4C52"/>
    <w:rsid w:val="00920CDD"/>
    <w:rsid w:val="009472CA"/>
    <w:rsid w:val="009730B0"/>
    <w:rsid w:val="009B5817"/>
    <w:rsid w:val="00FC07F1"/>
    <w:rsid w:val="06DCAF4B"/>
    <w:rsid w:val="0E089EE1"/>
    <w:rsid w:val="126B2579"/>
    <w:rsid w:val="1690A8D9"/>
    <w:rsid w:val="209D5C19"/>
    <w:rsid w:val="3936C6E8"/>
    <w:rsid w:val="3EF89128"/>
    <w:rsid w:val="4397A474"/>
    <w:rsid w:val="4BC606A1"/>
    <w:rsid w:val="4EDD1B49"/>
    <w:rsid w:val="4F3D2C39"/>
    <w:rsid w:val="5C520270"/>
    <w:rsid w:val="77BC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A8D9"/>
  <w15:chartTrackingRefBased/>
  <w15:docId w15:val="{D668CA57-EC32-455D-83D3-AE88052C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EF89128"/>
    <w:pPr>
      <w:ind w:left="720"/>
      <w:contextualSpacing/>
    </w:pPr>
  </w:style>
  <w:style w:type="paragraph" w:styleId="Header">
    <w:name w:val="header"/>
    <w:basedOn w:val="Normal"/>
    <w:uiPriority w:val="99"/>
    <w:unhideWhenUsed/>
    <w:rsid w:val="3EF89128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EF89128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4</Words>
  <Characters>2704</Characters>
  <Application>Microsoft Office Word</Application>
  <DocSecurity>4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d, Emma Marie</dc:creator>
  <cp:keywords/>
  <dc:description/>
  <cp:lastModifiedBy>McCord, Emma</cp:lastModifiedBy>
  <cp:revision>2</cp:revision>
  <dcterms:created xsi:type="dcterms:W3CDTF">2026-06-08T14:07:00Z</dcterms:created>
  <dcterms:modified xsi:type="dcterms:W3CDTF">2026-06-0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6-08T14:07:1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385a7f17-037a-472a-a3ad-2ae4b8ca9c56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